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14B74" w14:textId="35DED461" w:rsidR="00BC1EE9" w:rsidRPr="00461DBD" w:rsidRDefault="00BE0356">
      <w:pPr>
        <w:rPr>
          <w:rFonts w:ascii="Palatino Linotype" w:hAnsi="Palatino Linotype"/>
          <w:b/>
          <w:bCs/>
        </w:rPr>
      </w:pPr>
      <w:r w:rsidRPr="00461DBD">
        <w:rPr>
          <w:rFonts w:ascii="Palatino Linotype" w:hAnsi="Palatino Linotype"/>
          <w:b/>
          <w:bCs/>
        </w:rPr>
        <w:t>Appendix</w:t>
      </w:r>
    </w:p>
    <w:p w14:paraId="7D64307F" w14:textId="77777777" w:rsidR="00BE0356" w:rsidRPr="00461DBD" w:rsidRDefault="00BE0356" w:rsidP="00BE0356">
      <w:pPr>
        <w:spacing w:line="240" w:lineRule="auto"/>
        <w:rPr>
          <w:rFonts w:ascii="Palatino Linotype" w:hAnsi="Palatino Linotype"/>
          <w:snapToGrid w:val="0"/>
          <w:lang w:bidi="en-US"/>
        </w:rPr>
      </w:pPr>
      <w:r w:rsidRPr="00461DBD">
        <w:rPr>
          <w:rFonts w:ascii="Palatino Linotype" w:hAnsi="Palatino Linotype"/>
          <w:snapToGrid w:val="0"/>
          <w:lang w:bidi="en-US"/>
        </w:rPr>
        <w:t>In Table A1, we show probabilities assigned to the first three low-lying eigenstates (</w:t>
      </w:r>
      <m:oMath>
        <m:r>
          <w:rPr>
            <w:rFonts w:ascii="Cambria Math" w:hAnsi="Cambria Math"/>
            <w:snapToGrid w:val="0"/>
            <w:lang w:bidi="en-US"/>
          </w:rPr>
          <m:t>n=0,1,2</m:t>
        </m:r>
      </m:oMath>
      <w:r w:rsidRPr="00461DBD">
        <w:rPr>
          <w:rFonts w:ascii="Palatino Linotype" w:hAnsi="Palatino Linotype"/>
          <w:snapToGrid w:val="0"/>
          <w:lang w:bidi="en-US"/>
        </w:rPr>
        <w:t xml:space="preserve">) for gold, S&amp;P 500, and USD/EUR. They have </w:t>
      </w:r>
      <m:oMath>
        <m:sSub>
          <m:sSub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bPr>
          <m:e>
            <m:r>
              <w:rPr>
                <w:rFonts w:ascii="Cambria Math" w:hAnsi="Cambria Math"/>
                <w:snapToGrid w:val="0"/>
                <w:lang w:bidi="en-US"/>
              </w:rPr>
              <m:t>P</m:t>
            </m:r>
          </m:e>
          <m:sub>
            <m:r>
              <w:rPr>
                <w:rFonts w:ascii="Cambria Math" w:hAnsi="Cambria Math"/>
                <w:snapToGrid w:val="0"/>
                <w:lang w:bidi="en-US"/>
              </w:rPr>
              <m:t>0</m:t>
            </m:r>
          </m:sub>
        </m:sSub>
      </m:oMath>
      <w:r w:rsidRPr="00461DBD">
        <w:rPr>
          <w:rFonts w:ascii="Palatino Linotype" w:hAnsi="Palatino Linotype"/>
          <w:snapToGrid w:val="0"/>
          <w:lang w:bidi="en-US"/>
        </w:rPr>
        <w:t xml:space="preserve"> values larger than 0.9 and even closer to unity, implying that the gold, S&amp;P 500, and USD/EUR markets follow the </w:t>
      </w:r>
      <w:r w:rsidRPr="00461DBD">
        <w:rPr>
          <w:rFonts w:ascii="Palatino Linotype" w:hAnsi="Palatino Linotype"/>
          <w:i/>
          <w:snapToGrid w:val="0"/>
          <w:lang w:bidi="en-US"/>
        </w:rPr>
        <w:t>weak-form</w:t>
      </w:r>
      <w:r w:rsidRPr="00461DBD">
        <w:rPr>
          <w:rFonts w:ascii="Palatino Linotype" w:hAnsi="Palatino Linotype"/>
          <w:snapToGrid w:val="0"/>
          <w:lang w:bidi="en-US"/>
        </w:rPr>
        <w:t xml:space="preserve"> EMH.</w:t>
      </w:r>
    </w:p>
    <w:p w14:paraId="07A57AF7" w14:textId="77777777" w:rsidR="00BE0356" w:rsidRPr="00461DBD" w:rsidRDefault="00BE0356" w:rsidP="00BE0356">
      <w:pPr>
        <w:pStyle w:val="MDPI42tablebody"/>
        <w:suppressAutoHyphens/>
        <w:spacing w:after="120" w:line="276" w:lineRule="auto"/>
        <w:jc w:val="both"/>
        <w:rPr>
          <w:color w:val="auto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4"/>
        <w:gridCol w:w="2480"/>
        <w:gridCol w:w="2480"/>
        <w:gridCol w:w="2482"/>
      </w:tblGrid>
      <w:tr w:rsidR="00BE0356" w:rsidRPr="00461DBD" w14:paraId="27D7E9CB" w14:textId="77777777" w:rsidTr="005210E1">
        <w:trPr>
          <w:trHeight w:val="320"/>
          <w:jc w:val="center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0EE6" w14:textId="77777777" w:rsidR="00BE0356" w:rsidRPr="00461DBD" w:rsidRDefault="00BE0356" w:rsidP="005210E1">
            <w:pPr>
              <w:pStyle w:val="MDPI31text"/>
              <w:spacing w:line="276" w:lineRule="auto"/>
              <w:ind w:firstLine="0"/>
              <w:jc w:val="center"/>
              <w:rPr>
                <w:rFonts w:eastAsiaTheme="minorEastAsia"/>
                <w:i/>
                <w:color w:val="auto"/>
                <w:szCs w:val="20"/>
                <w:lang w:eastAsia="ko-KR"/>
              </w:rPr>
            </w:pP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77E1A" w14:textId="77777777" w:rsidR="00BE0356" w:rsidRPr="00461DBD" w:rsidRDefault="00461DBD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  <w:szCs w:val="20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Cs w:val="20"/>
                        <w:lang w:eastAsia="ko-KR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Cs w:val="20"/>
                        <w:lang w:eastAsia="ko-K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D5854" w14:textId="77777777" w:rsidR="00BE0356" w:rsidRPr="00461DBD" w:rsidRDefault="00461DBD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  <w:szCs w:val="20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Cs w:val="20"/>
                        <w:lang w:eastAsia="ko-KR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Cs w:val="20"/>
                        <w:lang w:eastAsia="ko-K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260CA" w14:textId="77777777" w:rsidR="00BE0356" w:rsidRPr="00461DBD" w:rsidRDefault="00461DBD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color w:val="auto"/>
                        <w:szCs w:val="20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Cs w:val="20"/>
                        <w:lang w:eastAsia="ko-KR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Cs w:val="20"/>
                        <w:lang w:eastAsia="ko-KR"/>
                      </w:rPr>
                      <m:t>2</m:t>
                    </m:r>
                  </m:sub>
                </m:sSub>
              </m:oMath>
            </m:oMathPara>
          </w:p>
        </w:tc>
      </w:tr>
      <w:tr w:rsidR="00BE0356" w:rsidRPr="00461DBD" w14:paraId="6F461945" w14:textId="77777777" w:rsidTr="005210E1">
        <w:trPr>
          <w:trHeight w:val="320"/>
          <w:jc w:val="center"/>
        </w:trPr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2130E45E" w14:textId="77777777" w:rsidR="00BE0356" w:rsidRPr="00461DBD" w:rsidRDefault="00BE0356" w:rsidP="005210E1">
            <w:pPr>
              <w:pStyle w:val="MDPI31text"/>
              <w:spacing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Gold</w:t>
            </w:r>
          </w:p>
        </w:tc>
        <w:tc>
          <w:tcPr>
            <w:tcW w:w="13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5B8E5" w14:textId="77777777" w:rsidR="00BE0356" w:rsidRPr="00461DBD" w:rsidRDefault="00BE0356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0.979</w:t>
            </w:r>
          </w:p>
        </w:tc>
        <w:tc>
          <w:tcPr>
            <w:tcW w:w="13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325B9" w14:textId="77777777" w:rsidR="00BE0356" w:rsidRPr="00461DBD" w:rsidRDefault="00BE0356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0.000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AFFDB" w14:textId="77777777" w:rsidR="00BE0356" w:rsidRPr="00461DBD" w:rsidRDefault="00BE0356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0.021</w:t>
            </w:r>
          </w:p>
        </w:tc>
      </w:tr>
      <w:tr w:rsidR="00BE0356" w:rsidRPr="00461DBD" w14:paraId="11ECBCE9" w14:textId="77777777" w:rsidTr="005210E1">
        <w:trPr>
          <w:trHeight w:val="320"/>
          <w:jc w:val="center"/>
        </w:trPr>
        <w:tc>
          <w:tcPr>
            <w:tcW w:w="877" w:type="pct"/>
            <w:vAlign w:val="center"/>
          </w:tcPr>
          <w:p w14:paraId="6F446C6B" w14:textId="77777777" w:rsidR="00BE0356" w:rsidRPr="00461DBD" w:rsidRDefault="00BE0356" w:rsidP="005210E1">
            <w:pPr>
              <w:pStyle w:val="MDPI31text"/>
              <w:spacing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S&amp;P 500</w:t>
            </w:r>
          </w:p>
        </w:tc>
        <w:tc>
          <w:tcPr>
            <w:tcW w:w="1374" w:type="pct"/>
            <w:shd w:val="clear" w:color="auto" w:fill="auto"/>
            <w:vAlign w:val="center"/>
          </w:tcPr>
          <w:p w14:paraId="2F003B7C" w14:textId="77777777" w:rsidR="00BE0356" w:rsidRPr="00461DBD" w:rsidRDefault="00BE0356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0.956</w:t>
            </w:r>
          </w:p>
        </w:tc>
        <w:tc>
          <w:tcPr>
            <w:tcW w:w="1374" w:type="pct"/>
            <w:shd w:val="clear" w:color="auto" w:fill="auto"/>
            <w:vAlign w:val="center"/>
          </w:tcPr>
          <w:p w14:paraId="36F6CC34" w14:textId="77777777" w:rsidR="00BE0356" w:rsidRPr="00461DBD" w:rsidRDefault="00BE0356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0.005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3504BDA9" w14:textId="77777777" w:rsidR="00BE0356" w:rsidRPr="00461DBD" w:rsidRDefault="00BE0356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0.039</w:t>
            </w:r>
          </w:p>
        </w:tc>
      </w:tr>
      <w:tr w:rsidR="00BE0356" w:rsidRPr="00461DBD" w14:paraId="24B6042D" w14:textId="77777777" w:rsidTr="005210E1">
        <w:trPr>
          <w:trHeight w:val="320"/>
          <w:jc w:val="center"/>
        </w:trPr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4217F92E" w14:textId="77777777" w:rsidR="00BE0356" w:rsidRPr="00461DBD" w:rsidRDefault="00BE0356" w:rsidP="005210E1">
            <w:pPr>
              <w:pStyle w:val="MDPI31text"/>
              <w:spacing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USD/EUR</w:t>
            </w:r>
          </w:p>
        </w:tc>
        <w:tc>
          <w:tcPr>
            <w:tcW w:w="13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F3EF1" w14:textId="77777777" w:rsidR="00BE0356" w:rsidRPr="00461DBD" w:rsidRDefault="00BE0356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0.986</w:t>
            </w:r>
          </w:p>
        </w:tc>
        <w:tc>
          <w:tcPr>
            <w:tcW w:w="13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E663D" w14:textId="77777777" w:rsidR="00BE0356" w:rsidRPr="00461DBD" w:rsidRDefault="00BE0356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0.000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4FEF6" w14:textId="77777777" w:rsidR="00BE0356" w:rsidRPr="00461DBD" w:rsidRDefault="00BE0356" w:rsidP="005210E1">
            <w:pPr>
              <w:pStyle w:val="MDPI31text"/>
              <w:spacing w:before="60" w:after="60" w:line="276" w:lineRule="auto"/>
              <w:ind w:firstLine="0"/>
              <w:jc w:val="center"/>
              <w:rPr>
                <w:rFonts w:eastAsiaTheme="minorEastAsia"/>
                <w:color w:val="auto"/>
                <w:szCs w:val="20"/>
                <w:lang w:eastAsia="ko-KR"/>
              </w:rPr>
            </w:pPr>
            <w:r w:rsidRPr="00461DBD">
              <w:rPr>
                <w:rFonts w:eastAsiaTheme="minorEastAsia"/>
                <w:color w:val="auto"/>
                <w:szCs w:val="20"/>
                <w:lang w:eastAsia="ko-KR"/>
              </w:rPr>
              <w:t>0.014</w:t>
            </w:r>
          </w:p>
        </w:tc>
      </w:tr>
    </w:tbl>
    <w:p w14:paraId="75CAFFE5" w14:textId="77777777" w:rsidR="00BE0356" w:rsidRPr="00461DBD" w:rsidRDefault="00BE0356" w:rsidP="00BE0356">
      <w:pPr>
        <w:spacing w:line="240" w:lineRule="auto"/>
        <w:jc w:val="left"/>
        <w:rPr>
          <w:rFonts w:ascii="Palatino Linotype" w:hAnsi="Palatino Linotype"/>
          <w:b/>
          <w:snapToGrid w:val="0"/>
          <w:sz w:val="18"/>
          <w:szCs w:val="18"/>
          <w:lang w:bidi="en-US"/>
        </w:rPr>
      </w:pPr>
      <w:r w:rsidRPr="00461DBD">
        <w:rPr>
          <w:rFonts w:ascii="Palatino Linotype" w:hAnsi="Palatino Linotype"/>
          <w:b/>
          <w:sz w:val="18"/>
          <w:szCs w:val="18"/>
        </w:rPr>
        <w:t>Table A1.</w:t>
      </w:r>
      <w:r w:rsidRPr="00461DBD">
        <w:rPr>
          <w:rFonts w:ascii="Palatino Linotype" w:hAnsi="Palatino Linotype"/>
          <w:sz w:val="18"/>
          <w:szCs w:val="18"/>
        </w:rPr>
        <w:t xml:space="preserve"> The probability assigned to the first three low-lying eigenstates of gold, S&amp;P 500, and USD/EUR.</w:t>
      </w:r>
    </w:p>
    <w:p w14:paraId="40865B2A" w14:textId="77777777" w:rsidR="00BE0356" w:rsidRPr="00461DBD" w:rsidRDefault="00BE0356">
      <w:pPr>
        <w:rPr>
          <w:rFonts w:ascii="Palatino Linotype" w:hAnsi="Palatino Linotype"/>
        </w:rPr>
      </w:pPr>
    </w:p>
    <w:sectPr w:rsidR="00BE0356" w:rsidRPr="00461D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356"/>
    <w:rsid w:val="00355F95"/>
    <w:rsid w:val="00461DBD"/>
    <w:rsid w:val="005E2A37"/>
    <w:rsid w:val="00BC1EE9"/>
    <w:rsid w:val="00BE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89FF4"/>
  <w15:chartTrackingRefBased/>
  <w15:docId w15:val="{FF78B872-71CC-4E22-B3A7-5F6BE73E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BE035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31text">
    <w:name w:val="MDPI_3.1_text"/>
    <w:qFormat/>
    <w:rsid w:val="00BE0356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민혁</dc:creator>
  <cp:keywords/>
  <dc:description/>
  <cp:lastModifiedBy>정민혁</cp:lastModifiedBy>
  <cp:revision>2</cp:revision>
  <dcterms:created xsi:type="dcterms:W3CDTF">2023-02-18T16:03:00Z</dcterms:created>
  <dcterms:modified xsi:type="dcterms:W3CDTF">2023-02-18T19:49:00Z</dcterms:modified>
</cp:coreProperties>
</file>